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CA62C6">
      <w:pPr>
        <w:jc w:val="center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Additional File 1</w:t>
      </w:r>
    </w:p>
    <w:p w14:paraId="11CE9E9D">
      <w:pPr>
        <w:widowControl/>
        <w:spacing w:after="0" w:line="240" w:lineRule="auto"/>
        <w:rPr>
          <w:rFonts w:hint="default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14:ligatures w14:val="none"/>
        </w:rPr>
      </w:pPr>
      <w:r>
        <w:rPr>
          <w:rFonts w:ascii="Times New Roman" w:hAnsi="Times New Roman" w:eastAsia="DengXian" w:cs="Times New Roman"/>
          <w:b/>
          <w:bCs/>
          <w:color w:val="000000"/>
          <w:kern w:val="0"/>
          <w:szCs w:val="22"/>
          <w14:ligatures w14:val="none"/>
        </w:rPr>
        <w:t xml:space="preserve">Supplementary Table 1: </w:t>
      </w:r>
      <w:r>
        <w:rPr>
          <w:rFonts w:hint="default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14:ligatures w14:val="none"/>
        </w:rPr>
        <w:t xml:space="preserve">Variance </w:t>
      </w:r>
      <w:r>
        <w:rPr>
          <w:rFonts w:hint="eastAsia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:lang w:val="en-US" w:eastAsia="zh-CN"/>
          <w14:ligatures w14:val="none"/>
        </w:rPr>
        <w:t>i</w:t>
      </w:r>
      <w:r>
        <w:rPr>
          <w:rFonts w:hint="default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14:ligatures w14:val="none"/>
        </w:rPr>
        <w:t xml:space="preserve">nflation </w:t>
      </w:r>
      <w:r>
        <w:rPr>
          <w:rFonts w:hint="eastAsia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:lang w:val="en-US" w:eastAsia="zh-CN"/>
          <w14:ligatures w14:val="none"/>
        </w:rPr>
        <w:t>f</w:t>
      </w:r>
      <w:r>
        <w:rPr>
          <w:rFonts w:hint="default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14:ligatures w14:val="none"/>
        </w:rPr>
        <w:t>actors</w:t>
      </w:r>
      <w:r>
        <w:rPr>
          <w:rFonts w:hint="eastAsia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:lang w:val="en-US" w:eastAsia="zh-CN"/>
          <w14:ligatures w14:val="none"/>
        </w:rPr>
        <w:t xml:space="preserve"> </w:t>
      </w:r>
      <w:r>
        <w:rPr>
          <w:rFonts w:hint="default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14:ligatures w14:val="none"/>
        </w:rPr>
        <w:t xml:space="preserve">for </w:t>
      </w:r>
      <w:r>
        <w:rPr>
          <w:rFonts w:hint="eastAsia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:lang w:val="en-US" w:eastAsia="zh-CN"/>
          <w14:ligatures w14:val="none"/>
        </w:rPr>
        <w:t>c</w:t>
      </w:r>
      <w:r>
        <w:rPr>
          <w:rFonts w:hint="default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14:ligatures w14:val="none"/>
        </w:rPr>
        <w:t xml:space="preserve">ovariates </w:t>
      </w:r>
      <w:r>
        <w:rPr>
          <w:rFonts w:hint="eastAsia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:lang w:val="en-US" w:eastAsia="zh-CN"/>
          <w14:ligatures w14:val="none"/>
        </w:rPr>
        <w:t>i</w:t>
      </w:r>
      <w:r>
        <w:rPr>
          <w:rFonts w:hint="default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14:ligatures w14:val="none"/>
        </w:rPr>
        <w:t xml:space="preserve">ncluded in the </w:t>
      </w:r>
      <w:r>
        <w:rPr>
          <w:rFonts w:hint="eastAsia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:lang w:val="en-US" w:eastAsia="zh-CN"/>
          <w14:ligatures w14:val="none"/>
        </w:rPr>
        <w:t>m</w:t>
      </w:r>
      <w:r>
        <w:rPr>
          <w:rFonts w:hint="default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14:ligatures w14:val="none"/>
        </w:rPr>
        <w:t xml:space="preserve">ultivariable </w:t>
      </w:r>
      <w:r>
        <w:rPr>
          <w:rFonts w:hint="eastAsia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:lang w:val="en-US" w:eastAsia="zh-CN"/>
          <w14:ligatures w14:val="none"/>
        </w:rPr>
        <w:t>m</w:t>
      </w:r>
      <w:r>
        <w:rPr>
          <w:rFonts w:hint="default" w:ascii="Times New Roman Regular" w:hAnsi="Times New Roman Regular" w:eastAsia="DengXian" w:cs="Times New Roman Regular"/>
          <w:b w:val="0"/>
          <w:bCs w:val="0"/>
          <w:color w:val="000000"/>
          <w:kern w:val="0"/>
          <w:szCs w:val="22"/>
          <w14:ligatures w14:val="none"/>
        </w:rPr>
        <w:t>odels</w:t>
      </w:r>
    </w:p>
    <w:p w14:paraId="0FCCE4FE">
      <w:pPr>
        <w:widowControl/>
        <w:spacing w:after="0" w:line="240" w:lineRule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Cs w:val="22"/>
        </w:rPr>
        <w:t>Supplementary Table 2:</w:t>
      </w:r>
      <w:r>
        <w:rPr>
          <w:rFonts w:ascii="Times New Roman" w:hAnsi="Times New Roman" w:cs="Times New Roman"/>
          <w:szCs w:val="22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Definitions, measurement methods, and scoring criteria of Life’s Essential 8 cardiovascular health metrics</w:t>
      </w:r>
    </w:p>
    <w:p w14:paraId="66D338C3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Cs w:val="22"/>
        </w:rPr>
        <w:t>Supplementary Table 3:</w:t>
      </w:r>
      <w:r>
        <w:rPr>
          <w:rFonts w:ascii="Times New Roman" w:hAnsi="Times New Roman" w:cs="Times New Roman"/>
          <w:szCs w:val="22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Sensitivity analyses were conducted to evaluate the associations between TyG-related indices and RA after further adjustment for additional cardiometabolic risk factors, including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SBP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DBP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, HbA1c, and non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HDL cholesterol</w:t>
      </w:r>
    </w:p>
    <w:p w14:paraId="59A0AF64">
      <w:pP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Cs w:val="22"/>
        </w:rPr>
        <w:t>Supplementary Table 4:</w:t>
      </w:r>
      <w:r>
        <w:rPr>
          <w:rFonts w:ascii="Times New Roman" w:hAnsi="Times New Roman" w:cs="Times New Roman"/>
          <w:szCs w:val="22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Sensitivity analyses using prevalence ratios for the associations between TyG-related indices and retinal arteriosclerosis</w:t>
      </w:r>
    </w:p>
    <w:p w14:paraId="72DE44EE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Table 5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Subgroup analysis of the association between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TyG-related indices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and RA.</w:t>
      </w:r>
    </w:p>
    <w:p w14:paraId="0BD5C083">
      <w:pPr>
        <w:widowControl/>
        <w:spacing w:after="0" w:line="240" w:lineRule="auto"/>
        <w:rPr>
          <w:rFonts w:ascii="Times New Roman" w:hAnsi="Times New Roman" w:eastAsia="DengXian" w:cs="Times New Roman"/>
          <w:color w:val="000000"/>
          <w:kern w:val="0"/>
          <w:szCs w:val="22"/>
          <w14:ligatures w14:val="none"/>
        </w:rPr>
      </w:pPr>
      <w:r>
        <w:rPr>
          <w:rFonts w:ascii="Times New Roman" w:hAnsi="Times New Roman" w:cs="Times New Roman"/>
          <w:b/>
          <w:bCs/>
          <w:szCs w:val="22"/>
        </w:rPr>
        <w:t xml:space="preserve">Supplementary Figure 1: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Mediation effects of TyG-related indices on the association between LE5 and RA.</w:t>
      </w:r>
    </w:p>
    <w:p w14:paraId="0F78C9E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D4DE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4EA188">
      <w:pP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Cs w:val="22"/>
          <w14:ligatures w14:val="none"/>
        </w:rPr>
      </w:pP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Cs w:val="22"/>
          <w14:ligatures w14:val="none"/>
        </w:rPr>
        <w:t xml:space="preserve">Supplementary Table 1. </w:t>
      </w: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Cs w:val="22"/>
          <w14:ligatures w14:val="none"/>
        </w:rPr>
        <w:t xml:space="preserve">Variance </w:t>
      </w: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Cs w:val="22"/>
          <w:lang w:val="en-US" w:eastAsia="zh-CN"/>
          <w14:ligatures w14:val="none"/>
        </w:rPr>
        <w:t>i</w:t>
      </w: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Cs w:val="22"/>
          <w14:ligatures w14:val="none"/>
        </w:rPr>
        <w:t xml:space="preserve">nflation </w:t>
      </w: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Cs w:val="22"/>
          <w:lang w:val="en-US" w:eastAsia="zh-CN"/>
          <w14:ligatures w14:val="none"/>
        </w:rPr>
        <w:t>f</w:t>
      </w: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Cs w:val="22"/>
          <w14:ligatures w14:val="none"/>
        </w:rPr>
        <w:t xml:space="preserve">actors for </w:t>
      </w:r>
      <w:r>
        <w:rPr>
          <w:rFonts w:hint="default" w:ascii="Times New Roman" w:hAnsi="Times New Roman" w:eastAsia="DengXian" w:cs="Times New Roman"/>
          <w:b w:val="0"/>
          <w:bCs w:val="0"/>
          <w:color w:val="000000"/>
          <w:kern w:val="0"/>
          <w:szCs w:val="22"/>
          <w:lang w:val="en-US"/>
          <w14:ligatures w14:val="none"/>
        </w:rPr>
        <w:t>c</w:t>
      </w: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Cs w:val="22"/>
          <w14:ligatures w14:val="none"/>
        </w:rPr>
        <w:t xml:space="preserve">ovariates </w:t>
      </w:r>
      <w:r>
        <w:rPr>
          <w:rFonts w:hint="default" w:ascii="Times New Roman" w:hAnsi="Times New Roman" w:eastAsia="DengXian" w:cs="Times New Roman"/>
          <w:b w:val="0"/>
          <w:bCs w:val="0"/>
          <w:color w:val="000000"/>
          <w:kern w:val="0"/>
          <w:szCs w:val="22"/>
          <w:lang w:val="en-US"/>
          <w14:ligatures w14:val="none"/>
        </w:rPr>
        <w:t>i</w:t>
      </w: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Cs w:val="22"/>
          <w14:ligatures w14:val="none"/>
        </w:rPr>
        <w:t xml:space="preserve">ncluded in the </w:t>
      </w:r>
      <w:r>
        <w:rPr>
          <w:rFonts w:hint="default" w:ascii="Times New Roman" w:hAnsi="Times New Roman" w:eastAsia="DengXian" w:cs="Times New Roman"/>
          <w:b w:val="0"/>
          <w:bCs w:val="0"/>
          <w:color w:val="000000"/>
          <w:kern w:val="0"/>
          <w:szCs w:val="22"/>
          <w:lang w:val="en-US"/>
          <w14:ligatures w14:val="none"/>
        </w:rPr>
        <w:t>m</w:t>
      </w: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Cs w:val="22"/>
          <w14:ligatures w14:val="none"/>
        </w:rPr>
        <w:t xml:space="preserve">ultivariable </w:t>
      </w:r>
      <w:r>
        <w:rPr>
          <w:rFonts w:hint="default" w:ascii="Times New Roman" w:hAnsi="Times New Roman" w:eastAsia="DengXian" w:cs="Times New Roman"/>
          <w:b w:val="0"/>
          <w:bCs w:val="0"/>
          <w:color w:val="000000"/>
          <w:kern w:val="0"/>
          <w:szCs w:val="22"/>
          <w:lang w:val="en-US"/>
          <w14:ligatures w14:val="none"/>
        </w:rPr>
        <w:t>m</w:t>
      </w: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Cs w:val="22"/>
          <w14:ligatures w14:val="none"/>
        </w:rPr>
        <w:t>odels</w:t>
      </w:r>
    </w:p>
    <w:tbl>
      <w:tblPr>
        <w:tblStyle w:val="4"/>
        <w:tblW w:w="29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958"/>
      </w:tblGrid>
      <w:tr w14:paraId="2BE03C94">
        <w:trPr>
          <w:trHeight w:val="355" w:hRule="atLeast"/>
          <w:jc w:val="center"/>
        </w:trPr>
        <w:tc>
          <w:tcPr>
            <w:tcW w:w="19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FB8C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ariables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2EDF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IF</w:t>
            </w:r>
          </w:p>
        </w:tc>
      </w:tr>
      <w:tr w14:paraId="317C16E7">
        <w:trPr>
          <w:trHeight w:val="355" w:hRule="atLeast"/>
          <w:jc w:val="center"/>
        </w:trPr>
        <w:tc>
          <w:tcPr>
            <w:tcW w:w="19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E61B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0E46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.095</w:t>
            </w:r>
          </w:p>
        </w:tc>
      </w:tr>
      <w:tr w14:paraId="501FEE47">
        <w:trPr>
          <w:trHeight w:val="355" w:hRule="atLeast"/>
          <w:jc w:val="center"/>
        </w:trPr>
        <w:tc>
          <w:tcPr>
            <w:tcW w:w="19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3533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ender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FFCD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.336</w:t>
            </w:r>
          </w:p>
        </w:tc>
      </w:tr>
      <w:tr w14:paraId="614C12FD">
        <w:trPr>
          <w:trHeight w:val="355" w:hRule="atLeast"/>
          <w:jc w:val="center"/>
        </w:trPr>
        <w:tc>
          <w:tcPr>
            <w:tcW w:w="19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A334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oking status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5607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.069</w:t>
            </w:r>
          </w:p>
        </w:tc>
      </w:tr>
      <w:tr w14:paraId="0A7CFA89">
        <w:trPr>
          <w:trHeight w:val="355" w:hRule="atLeast"/>
          <w:jc w:val="center"/>
        </w:trPr>
        <w:tc>
          <w:tcPr>
            <w:tcW w:w="19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6555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inking status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BC91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.257</w:t>
            </w:r>
          </w:p>
        </w:tc>
      </w:tr>
      <w:tr w14:paraId="47E06C26">
        <w:trPr>
          <w:trHeight w:val="355" w:hRule="atLeast"/>
          <w:jc w:val="center"/>
        </w:trPr>
        <w:tc>
          <w:tcPr>
            <w:tcW w:w="19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FE2D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et scores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AA16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.025</w:t>
            </w:r>
          </w:p>
        </w:tc>
      </w:tr>
      <w:tr w14:paraId="0C8C7FD3">
        <w:trPr>
          <w:trHeight w:val="355" w:hRule="atLeast"/>
          <w:jc w:val="center"/>
        </w:trPr>
        <w:tc>
          <w:tcPr>
            <w:tcW w:w="19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29B4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 xml:space="preserve">leep duration 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D493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.025</w:t>
            </w:r>
          </w:p>
        </w:tc>
      </w:tr>
      <w:tr w14:paraId="253D71B6">
        <w:trPr>
          <w:trHeight w:val="355" w:hRule="atLeast"/>
          <w:jc w:val="center"/>
        </w:trPr>
        <w:tc>
          <w:tcPr>
            <w:tcW w:w="19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31E3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hysical activity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C06D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.043</w:t>
            </w:r>
          </w:p>
        </w:tc>
      </w:tr>
      <w:tr w14:paraId="69785A2B">
        <w:trPr>
          <w:trHeight w:val="351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929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edication use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CD1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.15</w:t>
            </w:r>
          </w:p>
        </w:tc>
      </w:tr>
      <w:tr w14:paraId="01389184">
        <w:trPr>
          <w:trHeight w:val="355" w:hRule="atLeast"/>
          <w:jc w:val="center"/>
        </w:trPr>
        <w:tc>
          <w:tcPr>
            <w:tcW w:w="19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2C90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HbA1c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A661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.319</w:t>
            </w:r>
          </w:p>
        </w:tc>
      </w:tr>
      <w:tr w14:paraId="3C270E18">
        <w:trPr>
          <w:trHeight w:val="355" w:hRule="atLeast"/>
          <w:jc w:val="center"/>
        </w:trPr>
        <w:tc>
          <w:tcPr>
            <w:tcW w:w="19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7C29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on-HDL-C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A3F6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.052</w:t>
            </w:r>
          </w:p>
        </w:tc>
      </w:tr>
      <w:tr w14:paraId="70CA9D46">
        <w:trPr>
          <w:trHeight w:val="355" w:hRule="atLeast"/>
          <w:jc w:val="center"/>
        </w:trPr>
        <w:tc>
          <w:tcPr>
            <w:tcW w:w="19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D404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BP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FB2A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.691</w:t>
            </w:r>
          </w:p>
        </w:tc>
      </w:tr>
      <w:tr w14:paraId="31288818">
        <w:trPr>
          <w:trHeight w:val="355" w:hRule="atLeast"/>
          <w:jc w:val="center"/>
        </w:trPr>
        <w:tc>
          <w:tcPr>
            <w:tcW w:w="196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8D46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BP</w:t>
            </w:r>
          </w:p>
        </w:tc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0A89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1.705</w:t>
            </w:r>
          </w:p>
        </w:tc>
      </w:tr>
    </w:tbl>
    <w:p w14:paraId="2A1CAE6F">
      <w:pPr>
        <w:rPr>
          <w:rFonts w:hint="eastAsia" w:ascii="Times New Roman" w:hAnsi="Times New Roman" w:cs="Times New Roman"/>
          <w:b/>
          <w:bCs/>
          <w:color w:val="C00000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Cs/>
          <w:sz w:val="20"/>
          <w:szCs w:val="20"/>
        </w:rPr>
        <w:t>VIFs</w:t>
      </w:r>
      <w:r>
        <w:rPr>
          <w:rFonts w:hint="default" w:ascii="Times New Roman" w:hAnsi="Times New Roman"/>
          <w:bCs/>
          <w:sz w:val="20"/>
          <w:szCs w:val="20"/>
          <w:lang w:val="en-US"/>
        </w:rPr>
        <w:t xml:space="preserve">, </w:t>
      </w:r>
      <w:r>
        <w:rPr>
          <w:rFonts w:hint="eastAsia" w:ascii="Times New Roman" w:hAnsi="Times New Roman"/>
          <w:bCs/>
          <w:sz w:val="20"/>
          <w:szCs w:val="20"/>
        </w:rPr>
        <w:t>Variance inflation factors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z w:val="20"/>
          <w:szCs w:val="20"/>
        </w:rPr>
        <w:t>SBP, systolic blood pressure; DBP, diastolic blood pressure; HDL, high-density lipoprotein cholesterol.</w:t>
      </w:r>
    </w:p>
    <w:p w14:paraId="01C3EF4A">
      <w:pPr>
        <w:rPr>
          <w:rFonts w:hint="eastAsia" w:ascii="Times New Roman" w:hAnsi="Times New Roman" w:cs="Times New Roman"/>
          <w:b/>
          <w:bCs/>
          <w:color w:val="C00000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BAB74F5">
      <w:pPr>
        <w:rPr>
          <w:rFonts w:hint="eastAsia" w:ascii="Times New Roman" w:hAnsi="Times New Roman" w:cs="Times New Roman"/>
          <w:b/>
          <w:bCs/>
          <w:color w:val="C00000"/>
          <w:sz w:val="20"/>
          <w:szCs w:val="20"/>
        </w:rPr>
      </w:pPr>
    </w:p>
    <w:p w14:paraId="5D5201CD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Cs w:val="22"/>
        </w:rPr>
        <w:t>Supplementary Table 2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Definitions, measurement methods, and scoring criteria of Life’s Essential 8 cardiovascular health metrics</w:t>
      </w:r>
    </w:p>
    <w:tbl>
      <w:tblPr>
        <w:tblStyle w:val="4"/>
        <w:tblW w:w="1392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2079"/>
        <w:gridCol w:w="3338"/>
        <w:gridCol w:w="6662"/>
      </w:tblGrid>
      <w:tr w14:paraId="0AF3CD20">
        <w:trPr>
          <w:trHeight w:val="336" w:hRule="atLeast"/>
        </w:trPr>
        <w:tc>
          <w:tcPr>
            <w:tcW w:w="1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44C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omain</w:t>
            </w:r>
          </w:p>
        </w:tc>
        <w:tc>
          <w:tcPr>
            <w:tcW w:w="2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76C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VH metric</w:t>
            </w:r>
          </w:p>
        </w:tc>
        <w:tc>
          <w:tcPr>
            <w:tcW w:w="3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0BF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ethod of measurement</w:t>
            </w:r>
          </w:p>
        </w:tc>
        <w:tc>
          <w:tcPr>
            <w:tcW w:w="666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CEA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Quantification of CVH metric</w:t>
            </w:r>
          </w:p>
        </w:tc>
      </w:tr>
      <w:tr w14:paraId="41389D45">
        <w:trPr>
          <w:trHeight w:val="1680" w:hRule="atLeast"/>
        </w:trPr>
        <w:tc>
          <w:tcPr>
            <w:tcW w:w="184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96F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Health behaviors</w:t>
            </w:r>
          </w:p>
        </w:tc>
        <w:tc>
          <w:tcPr>
            <w:tcW w:w="2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F77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iet</w:t>
            </w:r>
          </w:p>
        </w:tc>
        <w:tc>
          <w:tcPr>
            <w:tcW w:w="3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365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lf-reported daily intake of a DASH-style eating pattern</w:t>
            </w:r>
          </w:p>
        </w:tc>
        <w:tc>
          <w:tcPr>
            <w:tcW w:w="666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EC3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iet scored based on population percentiles.Participants at or above the 95th percentile received 100 points; those in the 75th–94th percentile received 80 points; those in the 50th–74th percentile received 50 points; those in the 25th–49th percentile received 25 points; and those in the 1st–24th percentile received 0 points.</w:t>
            </w:r>
          </w:p>
        </w:tc>
      </w:tr>
      <w:tr w14:paraId="76A1DB36">
        <w:trPr>
          <w:trHeight w:val="1360" w:hRule="atLeast"/>
        </w:trPr>
        <w:tc>
          <w:tcPr>
            <w:tcW w:w="184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DC441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DBD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hysical Activity</w:t>
            </w:r>
          </w:p>
        </w:tc>
        <w:tc>
          <w:tcPr>
            <w:tcW w:w="3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7E3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lf-reported minutes of moderate or vigorous physical activity per week</w:t>
            </w:r>
          </w:p>
        </w:tc>
        <w:tc>
          <w:tcPr>
            <w:tcW w:w="666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228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articipants performing ≥150 minutes per week received 100 points; 120–149 minutes received 90 points; 90–119 minutes received 80 points; 60–89 minutes received 60 points; 30–59 minutes received 40 points; 1–29 minutes received 20 points; and no physical activity received 0 points.</w:t>
            </w:r>
          </w:p>
        </w:tc>
      </w:tr>
      <w:tr w14:paraId="045289C4">
        <w:trPr>
          <w:trHeight w:val="2020" w:hRule="atLeast"/>
        </w:trPr>
        <w:tc>
          <w:tcPr>
            <w:tcW w:w="184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34A7C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6F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icotine exposure</w:t>
            </w:r>
          </w:p>
        </w:tc>
        <w:tc>
          <w:tcPr>
            <w:tcW w:w="3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502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lf-reported use of cigarettes or inhaled nicotine-delivery system</w:t>
            </w:r>
          </w:p>
        </w:tc>
        <w:tc>
          <w:tcPr>
            <w:tcW w:w="666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155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articipants who never smoked received 100 points; former smokers who quit ≥5 years ago received 75 points; those who quit 1–&lt;5 years ago received 50 points; those who quit &lt;1 year ago or used inhaled nicotine delivery systems received 25 points; and current smokers received 0 points. A 20-point deduction was applied for living with an active indoor smoker (minimum score = 0).</w:t>
            </w:r>
          </w:p>
        </w:tc>
      </w:tr>
      <w:tr w14:paraId="56E10431">
        <w:trPr>
          <w:trHeight w:val="1360" w:hRule="atLeast"/>
        </w:trPr>
        <w:tc>
          <w:tcPr>
            <w:tcW w:w="184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FA3EF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3C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leep health</w:t>
            </w:r>
          </w:p>
        </w:tc>
        <w:tc>
          <w:tcPr>
            <w:tcW w:w="3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A12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lf-reported average hours of sleep per night.</w:t>
            </w:r>
          </w:p>
        </w:tc>
        <w:tc>
          <w:tcPr>
            <w:tcW w:w="666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F49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articipants sleeping 7–9 hours per night received 100 points; 9–10 hours received 90 points; 6–7 hours received 70 points; 5–6 hours or more than 10 hours received 40 points; 4–5 hours received 20 points; and less than 4 hours received 0 points.</w:t>
            </w:r>
          </w:p>
        </w:tc>
      </w:tr>
      <w:tr w14:paraId="5A90DC29">
        <w:trPr>
          <w:trHeight w:val="1020" w:hRule="atLeast"/>
        </w:trPr>
        <w:tc>
          <w:tcPr>
            <w:tcW w:w="184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D72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Health factors</w:t>
            </w:r>
          </w:p>
        </w:tc>
        <w:tc>
          <w:tcPr>
            <w:tcW w:w="2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250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BMI</w:t>
            </w:r>
          </w:p>
        </w:tc>
        <w:tc>
          <w:tcPr>
            <w:tcW w:w="3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36E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Body weight (kilograms) divided by height squared (meters squared)</w:t>
            </w:r>
          </w:p>
        </w:tc>
        <w:tc>
          <w:tcPr>
            <w:tcW w:w="666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BB1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articipants with BMI &lt;25.0 received 100 points; BMI 25.0–29.9 received 70 points; BMI 30.0–34.9 received 40 points; BMI 35.0–39.9 received 20 points; and BMI ≥40.0 received 0 points.</w:t>
            </w:r>
          </w:p>
        </w:tc>
      </w:tr>
      <w:tr w14:paraId="1EDE150B">
        <w:trPr>
          <w:trHeight w:val="1680" w:hRule="atLeast"/>
        </w:trPr>
        <w:tc>
          <w:tcPr>
            <w:tcW w:w="184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D86EE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CAA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Blood Lipids</w:t>
            </w:r>
          </w:p>
        </w:tc>
        <w:tc>
          <w:tcPr>
            <w:tcW w:w="3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835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lasma total and HDL cholesterol with calculation of non–HDL cholesterol</w:t>
            </w:r>
          </w:p>
        </w:tc>
        <w:tc>
          <w:tcPr>
            <w:tcW w:w="666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BBB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articipants with non–HDL cholesterol &lt;130 mg/dL received 100 points; 130–159 mg/dL received 60 points; 160–189 mg/dL received  40 points; 190–219 mg/dL received 20 points; and ≥220 mg/dL received 0 points. Lipid-lowering medication use resulted in a 20-point deduction, with a minimum score of 0.</w:t>
            </w:r>
          </w:p>
        </w:tc>
      </w:tr>
      <w:tr w14:paraId="28B5D7F3">
        <w:trPr>
          <w:trHeight w:val="2020" w:hRule="atLeast"/>
        </w:trPr>
        <w:tc>
          <w:tcPr>
            <w:tcW w:w="184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85760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245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Blood Glucose</w:t>
            </w:r>
          </w:p>
        </w:tc>
        <w:tc>
          <w:tcPr>
            <w:tcW w:w="3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5E7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FBG and HbA1c</w:t>
            </w:r>
          </w:p>
        </w:tc>
        <w:tc>
          <w:tcPr>
            <w:tcW w:w="666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12D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articipants without diabetes and with FPG &lt;100 mg/dL or HbA1c &lt;5.7% received 100 points; those without diabetes but with FPG 100–125 mg/dL or HbA1c 5.7–6.4% (prediabetes) received 60 points. Participants with diabetes received 40 points if HbA1c was &lt;7.0%, 30 points for HbA1c 7.0–7.9%, 20 points for HbA1c 8.0–8.9%, 10 points for HbA1c 9.0–9.9%, and 0 points for HbA1c ≥10.0%.</w:t>
            </w:r>
          </w:p>
        </w:tc>
      </w:tr>
      <w:tr w14:paraId="1328D4A4">
        <w:trPr>
          <w:trHeight w:val="2020" w:hRule="atLeast"/>
        </w:trPr>
        <w:tc>
          <w:tcPr>
            <w:tcW w:w="184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79BB0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CD5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Blood Pressure</w:t>
            </w:r>
          </w:p>
        </w:tc>
        <w:tc>
          <w:tcPr>
            <w:tcW w:w="3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4F2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BP and DBP</w:t>
            </w:r>
          </w:p>
        </w:tc>
        <w:tc>
          <w:tcPr>
            <w:tcW w:w="666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B09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articipants with BP &lt;120/&lt;80 mmHg received 100 points; those with SBP 120–129 mmHg and DBP &lt;80 mmHg received 75 points; SBP 130–139 mmHg or DBP 80–89 mmHg received 50 points; SBP 140–159 mmHg or DBP 90–99 mmHg received 25 points; and SBP ≥160 mmHg or DBP ≥100 mmHg received 0 points. Use of antihypertensive medication resulted in a 20-point deduction, with the minimum score capped at 0.</w:t>
            </w:r>
          </w:p>
        </w:tc>
      </w:tr>
    </w:tbl>
    <w:p w14:paraId="55206118">
      <w:pPr>
        <w:rPr>
          <w:rFonts w:hint="eastAsia" w:ascii="Times New Roman" w:hAnsi="Times New Roman" w:cs="Times New Roman"/>
          <w:b/>
          <w:bCs/>
          <w:color w:val="C00000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Cs/>
          <w:sz w:val="20"/>
          <w:szCs w:val="20"/>
        </w:rPr>
        <w:t>SBP, systolic blood pressure; DBP, diastolic blood pressure; BMI, body mass index; FPG, fasting plasma glucose; HbA1c, glycated hemoglobin; DASH, Dietary Approaches to Stop Hypertension; HDL, high-density lipoprotein cholesterol; CVH, cardiovascular health.</w:t>
      </w:r>
    </w:p>
    <w:p w14:paraId="2357A597">
      <w:pPr>
        <w:rPr>
          <w:rFonts w:hint="eastAsia" w:ascii="Times New Roman" w:hAnsi="Times New Roman" w:cs="Times New Roman"/>
          <w:b/>
          <w:bCs/>
          <w:color w:val="C00000"/>
          <w:sz w:val="20"/>
          <w:szCs w:val="2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69310C8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Sensitivity analyses were conducted to evaluate the associations between TyG-related indices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retinal arteriosclerosis a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fter further adjustment for additional cardiometabolic risk factors, including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SBP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DBP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, HbA1c, and non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HDL cholesterol.</w:t>
      </w:r>
    </w:p>
    <w:tbl>
      <w:tblPr>
        <w:tblStyle w:val="4"/>
        <w:tblW w:w="59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2066"/>
        <w:gridCol w:w="2066"/>
      </w:tblGrid>
      <w:tr w14:paraId="21707F99">
        <w:trPr>
          <w:trHeight w:val="335" w:hRule="atLeast"/>
          <w:jc w:val="center"/>
        </w:trPr>
        <w:tc>
          <w:tcPr>
            <w:tcW w:w="18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F79B24">
            <w:pPr>
              <w:jc w:val="left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AE1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OR (95% CI)</w:t>
            </w:r>
          </w:p>
        </w:tc>
        <w:tc>
          <w:tcPr>
            <w:tcW w:w="20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453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P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value</w:t>
            </w:r>
          </w:p>
        </w:tc>
      </w:tr>
      <w:tr w14:paraId="3D5DD7BC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1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C0D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251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7F0242F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730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0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40 (1.15–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D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01 </w:t>
            </w:r>
          </w:p>
        </w:tc>
      </w:tr>
      <w:tr w14:paraId="52FF5E6F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2FA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E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420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48A451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A98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7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57 (0.89–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8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122 </w:t>
            </w:r>
          </w:p>
        </w:tc>
      </w:tr>
      <w:tr w14:paraId="2D37201A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E3A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6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64 (0.93–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8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88 </w:t>
            </w:r>
          </w:p>
        </w:tc>
      </w:tr>
      <w:tr w14:paraId="543F3363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B8E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4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.54 (1.43–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F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02 </w:t>
            </w:r>
          </w:p>
        </w:tc>
      </w:tr>
      <w:tr w14:paraId="31084681">
        <w:trPr>
          <w:trHeight w:val="3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2E8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707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3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02 </w:t>
            </w:r>
          </w:p>
        </w:tc>
      </w:tr>
      <w:tr w14:paraId="4CC3E281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9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yG-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A1D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83C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E14BF4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A55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D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70 (1.36–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A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7EEA8498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918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1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F86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C8900E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C6E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A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33 (0.73–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B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349 </w:t>
            </w:r>
          </w:p>
        </w:tc>
      </w:tr>
      <w:tr w14:paraId="000908AC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1FF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3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.53 (1.43–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C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01 </w:t>
            </w:r>
          </w:p>
        </w:tc>
      </w:tr>
      <w:tr w14:paraId="34F679E7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FBB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D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.02 (1.63–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E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72B8232A">
        <w:trPr>
          <w:trHeight w:val="3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EF2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2C1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2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31572C10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6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yG-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1E4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3EC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9D20F0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E52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E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51 (1.25–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6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76EFF7B6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8C1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3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EBB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6EACCB1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EF4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A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70 (0.92–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0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91 </w:t>
            </w:r>
          </w:p>
        </w:tc>
      </w:tr>
      <w:tr w14:paraId="4D69A042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29A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C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.92 (1.62–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2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03CA405A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1D9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3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.51 (1.93–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9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02ADAB91">
        <w:trPr>
          <w:trHeight w:val="3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B97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201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D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7EBB5C41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2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yG-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9A8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A0E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A6B6555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3AD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A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60 (1.30–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3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60E5FC21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5C1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7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5F5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E35C8F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5B7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D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44 (0.80–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6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224 </w:t>
            </w:r>
          </w:p>
        </w:tc>
      </w:tr>
      <w:tr w14:paraId="4E9099A8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253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1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.15 (1.21–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3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09 </w:t>
            </w:r>
          </w:p>
        </w:tc>
      </w:tr>
      <w:tr w14:paraId="05B96C08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11B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6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.08 (1.72–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6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45AEB474">
        <w:trPr>
          <w:trHeight w:val="3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4BB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D42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6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350A552A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6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yG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D5E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232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F022C6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7B3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D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54 (1.27–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5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1347AC56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6D6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C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916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BE5CD8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55E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2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52 (0.81–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2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191 </w:t>
            </w:r>
          </w:p>
        </w:tc>
      </w:tr>
      <w:tr w14:paraId="79F1D226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C5D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3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.15 (1.75–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8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188DA9D9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5A3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B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.52 (1.92–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7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18359BF6">
        <w:trPr>
          <w:trHeight w:val="33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AC237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A7A40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24D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</w:tbl>
    <w:p w14:paraId="53A7C255">
      <w:pPr>
        <w:rPr>
          <w:rFonts w:hint="eastAsia" w:ascii="Times New Roman" w:hAnsi="Times New Roman"/>
          <w:bCs/>
          <w:sz w:val="20"/>
          <w:szCs w:val="20"/>
        </w:rPr>
      </w:pPr>
      <w:r>
        <w:rPr>
          <w:rFonts w:hint="eastAsia" w:ascii="Times New Roman" w:hAnsi="Times New Roman"/>
          <w:bCs/>
          <w:sz w:val="20"/>
          <w:szCs w:val="20"/>
        </w:rPr>
        <w:t>BMI, body mass index; BRI, body roundness index; WHtR, waist-to-height ratio; TyG, triglyceride-glucose index.</w:t>
      </w:r>
    </w:p>
    <w:p w14:paraId="3CCAA00B">
      <w:pPr>
        <w:rPr>
          <w:rFonts w:hint="eastAsia" w:ascii="Times New Roman" w:hAnsi="Times New Roman" w:cs="Times New Roman"/>
          <w:b/>
          <w:bCs/>
          <w:color w:val="C00000"/>
          <w:sz w:val="20"/>
          <w:szCs w:val="20"/>
          <w:lang w:val="en-US" w:eastAsia="zh-CN"/>
        </w:rPr>
      </w:pPr>
    </w:p>
    <w:p w14:paraId="36C4CB4B">
      <w:pP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6E0093D0">
      <w:pP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385CDBF0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Sensitivity analyses using prevalence ratios for the associations between TyG-related indices and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RA</w:t>
      </w:r>
      <w:bookmarkStart w:id="0" w:name="_GoBack"/>
      <w:bookmarkEnd w:id="0"/>
    </w:p>
    <w:tbl>
      <w:tblPr>
        <w:tblW w:w="97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683"/>
        <w:gridCol w:w="893"/>
        <w:gridCol w:w="222"/>
        <w:gridCol w:w="1640"/>
        <w:gridCol w:w="869"/>
        <w:gridCol w:w="222"/>
        <w:gridCol w:w="1607"/>
        <w:gridCol w:w="852"/>
      </w:tblGrid>
      <w:tr w14:paraId="0694E63F">
        <w:trPr>
          <w:trHeight w:val="366" w:hRule="atLeast"/>
          <w:jc w:val="center"/>
        </w:trPr>
        <w:tc>
          <w:tcPr>
            <w:tcW w:w="194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43A9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Variable</w:t>
            </w:r>
          </w:p>
        </w:tc>
        <w:tc>
          <w:tcPr>
            <w:tcW w:w="257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A4EA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Model 1</w:t>
            </w:r>
          </w:p>
        </w:tc>
        <w:tc>
          <w:tcPr>
            <w:tcW w:w="9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67DE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0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CC1E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Model 2</w:t>
            </w:r>
          </w:p>
        </w:tc>
        <w:tc>
          <w:tcPr>
            <w:tcW w:w="1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2340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5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70A8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Model 3</w:t>
            </w:r>
          </w:p>
        </w:tc>
      </w:tr>
      <w:tr w14:paraId="3BF1C98D">
        <w:trPr>
          <w:trHeight w:val="351" w:hRule="atLeast"/>
          <w:jc w:val="center"/>
        </w:trPr>
        <w:tc>
          <w:tcPr>
            <w:tcW w:w="194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0FFA982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707A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R (95% 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3B88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P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1186B5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5AAC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F454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P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A3A3BB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7603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R (95% 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B2F4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P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value</w:t>
            </w:r>
          </w:p>
        </w:tc>
      </w:tr>
      <w:tr w14:paraId="24D867EF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2B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94A8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7A88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E8DC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07C9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1B24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FD95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3EBF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39AC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CA02CE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4F1E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DF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35 (1.21–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3D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BC75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3C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27 (1.11–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02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5977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9D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28 (1.11–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88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6DABF396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3DF7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6E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C608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5A93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89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F521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0038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8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71BB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1C19BC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15BD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9D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50 (0.93–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48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AB9D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19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44 (0.89–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31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E615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6A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46 (0.90–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68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123 </w:t>
            </w:r>
          </w:p>
        </w:tc>
      </w:tr>
      <w:tr w14:paraId="07DAA447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A652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09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68 (1.05–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F1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7B1E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18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49 (0.93–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D0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6D59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5A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52 (0.95–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40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81 </w:t>
            </w:r>
          </w:p>
        </w:tc>
      </w:tr>
      <w:tr w14:paraId="45059129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B184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4E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46 (1.60–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EBA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B101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15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04 (1.29–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81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D4A9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BA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09 (1.31–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32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02 </w:t>
            </w:r>
          </w:p>
        </w:tc>
      </w:tr>
      <w:tr w14:paraId="53692B6F"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CF39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FF6F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CB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00CA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45E8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CF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A11F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49B6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E0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0.002</w:t>
            </w:r>
          </w:p>
        </w:tc>
      </w:tr>
      <w:tr w14:paraId="3C2A1C94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D7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TyG-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AEFA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4D45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199E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8D7A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5554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D19C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DF23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7452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3BCA06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19E3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EF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46 (1.31–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02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737C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10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45 (1.27–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F6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7DE0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BA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46 (1.28–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14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6CB3FE4C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D748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76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E7FF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DFFB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04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E075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0371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BD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E87D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192494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8E37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5F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32 (0.79–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90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8D2B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E8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28 (0.77–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5A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90F2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B7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29 (0.77–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CD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339 </w:t>
            </w:r>
          </w:p>
        </w:tc>
      </w:tr>
      <w:tr w14:paraId="132BF9CD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06C8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5D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24 (1.41–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09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3294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AE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10 (1.31–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55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01FD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74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14 (1.33–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45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02 </w:t>
            </w:r>
          </w:p>
        </w:tc>
      </w:tr>
      <w:tr w14:paraId="19276A40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96F4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D8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68 (1.72–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EC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C0BA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10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36 (1.46–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0E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422F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72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41 (1.50–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71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678A4C47"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40AB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0F53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0E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6B5E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EBF7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E8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F567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6D4D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74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35322BEE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08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TyG-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2D40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78E9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9ACB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F5BA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5971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C981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0B6F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8CF4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68007B5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326C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53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39 (1.26–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9A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10A3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78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33 (1.18–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3F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56C0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1B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35 (1.19–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07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5FAF4F77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C880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A2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FB52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5113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C2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3EC9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EADE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31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F42E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3347E4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3D1C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A2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63 (0.96–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A5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040E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DA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59 (0.93–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B3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07A4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2F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59 (0.94–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5E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87 </w:t>
            </w:r>
          </w:p>
        </w:tc>
      </w:tr>
      <w:tr w14:paraId="4C3C02BF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767B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3E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65 (1.62–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D9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3158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0E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40 (1.46–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60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4683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69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44 (1.48–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FF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5DA1F35F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4977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03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3.11 (1.93–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FD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B94D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DB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70 (1.65–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EB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E25D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7F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76 (1.69–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51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5EF42E8A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782F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A27C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F8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A775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66CF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3F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7C5E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EE42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22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42B26FFC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A5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TyG-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C39D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C079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A0E3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D9DD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DB50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8D5E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0B22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E4F7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7A76E3B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D973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0A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45 (1.3–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CD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1026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26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39 (1.22–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D9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D60E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1D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41 (1.24–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EF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0F2031A2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83E0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C5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81BA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F7A1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25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89C2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52E6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8E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2579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E3D425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A2F9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C0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41 (0.85–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C4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881E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AC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37 (0.82–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AD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FAC6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41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38 (0.83–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C6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215 </w:t>
            </w:r>
          </w:p>
        </w:tc>
      </w:tr>
      <w:tr w14:paraId="65687E4A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7467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9E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06 (1.29–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1C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CF6E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7D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85 (1.14–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86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726A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CC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90 (1.18–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9A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009 </w:t>
            </w:r>
          </w:p>
        </w:tc>
      </w:tr>
      <w:tr w14:paraId="6FBCE8DC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96F7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3E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77 (1.78–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7A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A615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C9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39 (1.49–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93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E347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63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44 (1.53–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DC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00930A0D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39F5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3B03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C8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A6A2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32D3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6B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E876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6205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57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4FAD3314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6C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TyG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9080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CCB4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B53E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ED72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CB6E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0810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380D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59F8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DDAD4F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D992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4D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40 (1.27–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78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8D27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3E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35 (1.20–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8E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3889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44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36 (1.21–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83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0F8E4804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7853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56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E9E7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6BD6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5B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9491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8A87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CB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2E3C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95175FE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B318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8D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53 (0.89–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1C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8F8B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8E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45 (0.84–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B8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68DA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12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1.45 (0.84–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00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0.179 </w:t>
            </w:r>
          </w:p>
        </w:tc>
      </w:tr>
      <w:tr w14:paraId="584C05DB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1CEA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D1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75 (1.69–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0E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FB63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D4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52 (1.54–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C4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8AFF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EE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57 (1.57–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1B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54615E1C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8983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EF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3.11 (1.93–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E0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9771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C2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74 (1.66–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AA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AC8B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50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2.77 (1.68–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10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  <w:tr w14:paraId="215311A0"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D412C7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8F28D6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E21E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39B048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C3860E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7E8B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091BA8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EC0627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F888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none"/>
              </w:rPr>
              <w:t>&lt;0.001</w:t>
            </w:r>
          </w:p>
        </w:tc>
      </w:tr>
    </w:tbl>
    <w:p w14:paraId="3528E87C">
      <w:pP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Cs/>
          <w:sz w:val="20"/>
          <w:szCs w:val="20"/>
        </w:rPr>
        <w:t>BMI, body mass index; BRI, body roundness index; WHtR, waist-to-height ratio; TyG, triglyceride-glucose index.</w:t>
      </w:r>
    </w:p>
    <w:p w14:paraId="1002D77C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Table 5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Subgroup analysis of the association between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TyG-related indices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and RA.</w:t>
      </w:r>
    </w:p>
    <w:tbl>
      <w:tblPr>
        <w:tblStyle w:val="4"/>
        <w:tblW w:w="68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983"/>
        <w:gridCol w:w="1733"/>
        <w:gridCol w:w="1583"/>
      </w:tblGrid>
      <w:tr w14:paraId="37D5F9AB">
        <w:trPr>
          <w:trHeight w:val="335" w:hRule="atLeast"/>
          <w:jc w:val="center"/>
        </w:trPr>
        <w:tc>
          <w:tcPr>
            <w:tcW w:w="15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818071">
            <w:pPr>
              <w:jc w:val="left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BB0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OR (95% CI)</w:t>
            </w:r>
          </w:p>
        </w:tc>
        <w:tc>
          <w:tcPr>
            <w:tcW w:w="17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59F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lang w:val="en-US" w:eastAsia="zh-CN" w:bidi="ar"/>
              </w:rPr>
              <w:t xml:space="preserve">P </w:t>
            </w:r>
            <w:r>
              <w:rPr>
                <w:rStyle w:val="9"/>
                <w:lang w:val="en-US" w:eastAsia="zh-CN" w:bidi="ar"/>
              </w:rPr>
              <w:t>value</w:t>
            </w:r>
          </w:p>
        </w:tc>
        <w:tc>
          <w:tcPr>
            <w:tcW w:w="15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15E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10"/>
                <w:lang w:val="en-US" w:eastAsia="zh-CN" w:bidi="ar"/>
              </w:rPr>
              <w:t>P</w:t>
            </w:r>
            <w:r>
              <w:rPr>
                <w:rStyle w:val="11"/>
                <w:lang w:val="en-US" w:eastAsia="zh-CN" w:bidi="ar"/>
              </w:rPr>
              <w:t xml:space="preserve"> interaction</w:t>
            </w:r>
          </w:p>
        </w:tc>
      </w:tr>
      <w:tr w14:paraId="3E8C1781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9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97C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BCA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B55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D3A83B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1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CA4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367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D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655 </w:t>
            </w:r>
          </w:p>
        </w:tc>
      </w:tr>
      <w:tr w14:paraId="13015A9E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D63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C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36 (0.97–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E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BCD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CF2EFF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FC5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7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38 (1.08–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C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F21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A78C2A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9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C71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A32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8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 xml:space="preserve">0.857 </w:t>
            </w:r>
          </w:p>
        </w:tc>
      </w:tr>
      <w:tr w14:paraId="6923A50A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F6F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9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34 (1.07–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A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054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13AAD3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6A8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4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.53 (1.24–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7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8A0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CF2185D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5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yG-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89C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99D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DEC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72E2EC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9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F9F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3DA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2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849 </w:t>
            </w:r>
          </w:p>
        </w:tc>
      </w:tr>
      <w:tr w14:paraId="561375D0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F4F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D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77 (1.19–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6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D97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F5A980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E1C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1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65 (1.25–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2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361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09D1C2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6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FFA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E49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E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 xml:space="preserve">0.746 </w:t>
            </w:r>
          </w:p>
        </w:tc>
      </w:tr>
      <w:tr w14:paraId="5DE9779E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552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5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62 (1.25–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0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BFE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EEC9A6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12E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4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.49 (1.27–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D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E4D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F7D5890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A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yG-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2D5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EF1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A18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70699D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8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73B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DBF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2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897 </w:t>
            </w:r>
          </w:p>
        </w:tc>
      </w:tr>
      <w:tr w14:paraId="493C38F7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F37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A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49 (1.05–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6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F7D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2B7723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665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A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52 (1.20–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8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7FD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BC7774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F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F97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67F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A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 xml:space="preserve">0.636 </w:t>
            </w:r>
          </w:p>
        </w:tc>
      </w:tr>
      <w:tr w14:paraId="4596B3AB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90F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6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46 (1.16–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2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9A6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6B625D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944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9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84 (1.08–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7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385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9B9712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7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yG-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615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BCC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F31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B2F65D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5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E77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1CE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6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898 </w:t>
            </w:r>
          </w:p>
        </w:tc>
      </w:tr>
      <w:tr w14:paraId="5665D7AD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51B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9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60 (1.08–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8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29D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8807A4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F93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C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59 (1.23–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1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AD6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2AF1B05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C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1B2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A77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F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 xml:space="preserve">0.810 </w:t>
            </w:r>
          </w:p>
        </w:tc>
      </w:tr>
      <w:tr w14:paraId="2A3B36D7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E1D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C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52 (1.20–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D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250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96D8AB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9DA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B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.26 (1.21–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2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56F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17B6FC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9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yG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95F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AAB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B60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3CF806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0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C3F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0F0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1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580 </w:t>
            </w:r>
          </w:p>
        </w:tc>
      </w:tr>
      <w:tr w14:paraId="35CD99A5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2A6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0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43 (1.02–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6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A53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646E534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77B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1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59 (1.25–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2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08A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6396D2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2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EFD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290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E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 xml:space="preserve">0.463 </w:t>
            </w:r>
          </w:p>
        </w:tc>
      </w:tr>
      <w:tr w14:paraId="104D0D63">
        <w:trPr>
          <w:trHeight w:val="3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D1C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2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52 (1.21–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D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237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94570C">
        <w:trPr>
          <w:trHeight w:val="319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4CBF756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C25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96 (1.12–3.4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135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BDBF6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13B146D3">
      <w:pPr>
        <w:rPr>
          <w:rFonts w:hint="eastAsia" w:ascii="Times New Roman" w:hAnsi="Times New Roman"/>
          <w:bCs/>
          <w:sz w:val="20"/>
          <w:szCs w:val="20"/>
        </w:rPr>
      </w:pPr>
      <w:r>
        <w:rPr>
          <w:rFonts w:hint="eastAsia" w:ascii="Times New Roman" w:hAnsi="Times New Roman"/>
          <w:bCs/>
          <w:sz w:val="20"/>
          <w:szCs w:val="20"/>
        </w:rPr>
        <w:t>BMI, body mass index; BRI, body roundness index; WHtR, waist-to-height ratio; TyG, triglyceride-glucose index.</w:t>
      </w:r>
    </w:p>
    <w:p w14:paraId="7D7CE7FE">
      <w:pPr>
        <w:rPr>
          <w:rFonts w:ascii="Times New Roman" w:hAnsi="Times New Roman" w:cs="Times New Roman"/>
          <w:b/>
          <w:bCs/>
          <w:color w:val="C00000"/>
          <w:sz w:val="20"/>
          <w:szCs w:val="20"/>
        </w:rPr>
      </w:pPr>
    </w:p>
    <w:p w14:paraId="5D2F7D03">
      <w:pPr>
        <w:rPr>
          <w:rFonts w:ascii="Times New Roman" w:hAnsi="Times New Roman" w:cs="Times New Roman"/>
          <w:b/>
          <w:bCs/>
          <w:color w:val="C00000"/>
          <w:sz w:val="20"/>
          <w:szCs w:val="20"/>
        </w:rPr>
      </w:pPr>
    </w:p>
    <w:p w14:paraId="2BF425F2">
      <w:pPr>
        <w:rPr>
          <w:rFonts w:ascii="Times New Roman" w:hAnsi="Times New Roman" w:cs="Times New Roman"/>
          <w:b/>
          <w:bCs/>
          <w:color w:val="C00000"/>
          <w:sz w:val="20"/>
          <w:szCs w:val="20"/>
        </w:rPr>
      </w:pPr>
    </w:p>
    <w:p w14:paraId="0BF2CE71">
      <w:pPr>
        <w:rPr>
          <w:rFonts w:ascii="Times New Roman" w:hAnsi="Times New Roman" w:cs="Times New Roman"/>
          <w:b/>
          <w:bCs/>
          <w:color w:val="C00000"/>
          <w:sz w:val="20"/>
          <w:szCs w:val="20"/>
        </w:rPr>
      </w:pPr>
    </w:p>
    <w:p w14:paraId="695C4FBD">
      <w:pPr>
        <w:rPr>
          <w:rFonts w:hint="eastAsia" w:ascii="Times New Roman" w:hAnsi="Times New Roman" w:cs="Times New Roman"/>
          <w:b/>
          <w:bCs/>
          <w:color w:val="C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C00000"/>
          <w:sz w:val="20"/>
          <w:szCs w:val="20"/>
          <w:lang w:val="en-US" w:eastAsia="zh-CN"/>
        </w:rPr>
        <w:drawing>
          <wp:inline distT="0" distB="0" distL="114300" distR="114300">
            <wp:extent cx="5271135" cy="5115560"/>
            <wp:effectExtent l="0" t="0" r="12065" b="15240"/>
            <wp:docPr id="1" name="图片 1" descr="敏感性分析L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敏感性分析LE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11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1E4FA">
      <w:pPr>
        <w:rPr>
          <w:rFonts w:hint="eastAsia" w:ascii="Times New Roman" w:hAnsi="Times New Roman" w:cs="Times New Roman"/>
          <w:b/>
          <w:bCs/>
          <w:color w:val="C00000"/>
          <w:sz w:val="20"/>
          <w:szCs w:val="20"/>
          <w:lang w:val="en-US" w:eastAsia="zh-CN"/>
        </w:rPr>
      </w:pPr>
    </w:p>
    <w:p w14:paraId="6BCA727A">
      <w:pPr>
        <w:rPr>
          <w:rFonts w:hint="default" w:ascii="Times New Roman" w:hAnsi="Times New Roman" w:cs="Times New Roman" w:eastAsiaTheme="minorEastAsia"/>
          <w:b/>
          <w:bCs/>
          <w:color w:val="C00000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Cs w:val="22"/>
        </w:rPr>
        <w:t>Supplementary Figure 1</w:t>
      </w:r>
      <w:r>
        <w:rPr>
          <w:rFonts w:hint="default" w:ascii="Times New Roman" w:hAnsi="Times New Roman" w:cs="Times New Roman"/>
          <w:b/>
          <w:bCs/>
          <w:szCs w:val="22"/>
          <w:lang w:val="en-US"/>
        </w:rPr>
        <w:t xml:space="preserve">. 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Mediation effects of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TyG</w:t>
      </w:r>
      <w:r>
        <w:rPr>
          <w:rFonts w:ascii="Times New Roman Regular" w:hAnsi="Times New Roman Regular" w:cs="Times New Roman Regular"/>
          <w:sz w:val="24"/>
          <w:szCs w:val="24"/>
        </w:rPr>
        <w:t>-related indices on the association between LE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5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and R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BD452B"/>
    <w:rsid w:val="17F95380"/>
    <w:rsid w:val="37BD452B"/>
    <w:rsid w:val="39F58612"/>
    <w:rsid w:val="3DA7C5A6"/>
    <w:rsid w:val="3FBF9BFD"/>
    <w:rsid w:val="3FFD9569"/>
    <w:rsid w:val="4FB2A295"/>
    <w:rsid w:val="51DDD73E"/>
    <w:rsid w:val="57B71151"/>
    <w:rsid w:val="58BBA6C3"/>
    <w:rsid w:val="5F7F9D03"/>
    <w:rsid w:val="5FBF0430"/>
    <w:rsid w:val="67EFEFF7"/>
    <w:rsid w:val="6E3F4A07"/>
    <w:rsid w:val="6E3F8D88"/>
    <w:rsid w:val="6FDD4DC9"/>
    <w:rsid w:val="767A1C6A"/>
    <w:rsid w:val="76FFD23B"/>
    <w:rsid w:val="77FF842F"/>
    <w:rsid w:val="79DEB66C"/>
    <w:rsid w:val="79FF1D53"/>
    <w:rsid w:val="7BAE92F9"/>
    <w:rsid w:val="7BB758FF"/>
    <w:rsid w:val="7E5B6C19"/>
    <w:rsid w:val="7EEDFC45"/>
    <w:rsid w:val="7EFB328A"/>
    <w:rsid w:val="7F437D53"/>
    <w:rsid w:val="7F6F5D20"/>
    <w:rsid w:val="7F7A8F18"/>
    <w:rsid w:val="7FDC90FD"/>
    <w:rsid w:val="7FFF8512"/>
    <w:rsid w:val="8FFC9949"/>
    <w:rsid w:val="953F7B0D"/>
    <w:rsid w:val="A7FF7794"/>
    <w:rsid w:val="B76C00A2"/>
    <w:rsid w:val="B7B7CFD8"/>
    <w:rsid w:val="BEF69D7A"/>
    <w:rsid w:val="BFD6EA33"/>
    <w:rsid w:val="C6F51B74"/>
    <w:rsid w:val="D4FF1AFB"/>
    <w:rsid w:val="D99EDF5D"/>
    <w:rsid w:val="DFE34F66"/>
    <w:rsid w:val="DFFF8E14"/>
    <w:rsid w:val="E7FDFA35"/>
    <w:rsid w:val="E7FF8DE5"/>
    <w:rsid w:val="EA730449"/>
    <w:rsid w:val="EE77E949"/>
    <w:rsid w:val="EEBEC404"/>
    <w:rsid w:val="EF7B4C6E"/>
    <w:rsid w:val="EFDA9E55"/>
    <w:rsid w:val="F1BAB1DF"/>
    <w:rsid w:val="F77D4F11"/>
    <w:rsid w:val="FB3FDEE0"/>
    <w:rsid w:val="FBBE133F"/>
    <w:rsid w:val="FD277423"/>
    <w:rsid w:val="FD7D8C58"/>
    <w:rsid w:val="FF791487"/>
    <w:rsid w:val="FFD52A37"/>
    <w:rsid w:val="FFF774E6"/>
    <w:rsid w:val="FFFF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iPriority w:val="0"/>
    <w:rPr>
      <w:color w:val="0000FF"/>
      <w:u w:val="single"/>
    </w:rPr>
  </w:style>
  <w:style w:type="character" w:customStyle="1" w:styleId="8">
    <w:name w:val="font31"/>
    <w:basedOn w:val="6"/>
    <w:uiPriority w:val="0"/>
    <w:rPr>
      <w:rFonts w:hint="default" w:ascii="Times New Roman Regular" w:hAnsi="Times New Roman Regular" w:eastAsia="Times New Roman Regular" w:cs="Times New Roman Regular"/>
      <w:i/>
      <w:iCs/>
      <w:color w:val="000000"/>
      <w:sz w:val="20"/>
      <w:szCs w:val="20"/>
      <w:u w:val="none"/>
    </w:rPr>
  </w:style>
  <w:style w:type="character" w:customStyle="1" w:styleId="9">
    <w:name w:val="font21"/>
    <w:basedOn w:val="6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10">
    <w:name w:val="font41"/>
    <w:basedOn w:val="6"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0"/>
      <w:szCs w:val="20"/>
      <w:u w:val="none"/>
    </w:rPr>
  </w:style>
  <w:style w:type="character" w:customStyle="1" w:styleId="11">
    <w:name w:val="font11"/>
    <w:basedOn w:val="6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12:11:00Z</dcterms:created>
  <dc:creator>青青</dc:creator>
  <cp:lastModifiedBy>青青</cp:lastModifiedBy>
  <dcterms:modified xsi:type="dcterms:W3CDTF">2026-02-26T11:5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66ADABE3F942156405898469ED3AAD18_41</vt:lpwstr>
  </property>
</Properties>
</file>